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B0E282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CEE8517" w14:textId="77777777" w:rsidR="009635AE" w:rsidRPr="009635AE" w:rsidRDefault="009635AE" w:rsidP="009635AE">
      <w:pPr>
        <w:pStyle w:val="AuthorList"/>
        <w:rPr>
          <w:sz w:val="32"/>
          <w:szCs w:val="32"/>
        </w:rPr>
      </w:pPr>
      <w:r w:rsidRPr="009635AE">
        <w:rPr>
          <w:sz w:val="32"/>
          <w:szCs w:val="32"/>
        </w:rPr>
        <w:t xml:space="preserve">Central Positional Nystagmus: A Systematic Literature Review </w:t>
      </w:r>
    </w:p>
    <w:p w14:paraId="6574CAD3" w14:textId="77777777" w:rsidR="009635AE" w:rsidRPr="009635AE" w:rsidRDefault="009635AE" w:rsidP="009635AE">
      <w:pPr>
        <w:spacing w:before="240" w:after="0"/>
        <w:rPr>
          <w:rFonts w:cs="Times New Roman"/>
          <w:b/>
          <w:szCs w:val="24"/>
        </w:rPr>
      </w:pPr>
      <w:r w:rsidRPr="009635AE">
        <w:rPr>
          <w:rFonts w:cs="Times New Roman"/>
          <w:b/>
          <w:szCs w:val="24"/>
        </w:rPr>
        <w:t>NK Macdonald, MSc</w:t>
      </w:r>
      <w:r w:rsidRPr="009635AE">
        <w:rPr>
          <w:rFonts w:cs="Times New Roman"/>
          <w:b/>
          <w:szCs w:val="24"/>
          <w:vertAlign w:val="superscript"/>
        </w:rPr>
        <w:t>1*</w:t>
      </w:r>
      <w:r w:rsidRPr="009635AE">
        <w:rPr>
          <w:rFonts w:cs="Times New Roman"/>
          <w:b/>
          <w:szCs w:val="24"/>
        </w:rPr>
        <w:t>, D Kaski, PhD</w:t>
      </w:r>
      <w:r w:rsidRPr="009635AE">
        <w:rPr>
          <w:rFonts w:cs="Times New Roman"/>
          <w:b/>
          <w:szCs w:val="24"/>
          <w:vertAlign w:val="superscript"/>
        </w:rPr>
        <w:t>2*</w:t>
      </w:r>
      <w:r w:rsidRPr="009635AE">
        <w:rPr>
          <w:rFonts w:cs="Times New Roman"/>
          <w:b/>
          <w:szCs w:val="24"/>
        </w:rPr>
        <w:t xml:space="preserve">, </w:t>
      </w:r>
      <w:r w:rsidRPr="009635AE">
        <w:rPr>
          <w:rFonts w:cs="Times New Roman"/>
          <w:b/>
          <w:szCs w:val="24"/>
          <w:lang w:val="en-GB"/>
        </w:rPr>
        <w:t>Y Saman, PhD</w:t>
      </w:r>
      <w:r w:rsidRPr="009635AE">
        <w:rPr>
          <w:rFonts w:cs="Times New Roman"/>
          <w:b/>
          <w:szCs w:val="24"/>
          <w:vertAlign w:val="superscript"/>
          <w:lang w:val="en-GB"/>
        </w:rPr>
        <w:t>1</w:t>
      </w:r>
      <w:r w:rsidRPr="009635AE">
        <w:rPr>
          <w:rFonts w:cs="Times New Roman"/>
          <w:b/>
          <w:szCs w:val="24"/>
          <w:lang w:val="en-GB"/>
        </w:rPr>
        <w:t>, A Al-</w:t>
      </w:r>
      <w:r w:rsidRPr="009635AE">
        <w:rPr>
          <w:rFonts w:cs="Times New Roman"/>
          <w:b/>
          <w:szCs w:val="24"/>
        </w:rPr>
        <w:t>Shaikh Sulaiman, PhD</w:t>
      </w:r>
      <w:r w:rsidRPr="009635AE">
        <w:rPr>
          <w:rFonts w:cs="Times New Roman"/>
          <w:b/>
          <w:szCs w:val="24"/>
          <w:vertAlign w:val="superscript"/>
        </w:rPr>
        <w:t xml:space="preserve">2 , </w:t>
      </w:r>
      <w:r w:rsidRPr="009635AE">
        <w:rPr>
          <w:rFonts w:cs="Times New Roman"/>
          <w:b/>
          <w:szCs w:val="24"/>
        </w:rPr>
        <w:t>A Anwer, MSc</w:t>
      </w:r>
      <w:r w:rsidRPr="009635AE">
        <w:rPr>
          <w:rFonts w:cs="Times New Roman"/>
          <w:b/>
          <w:szCs w:val="24"/>
          <w:vertAlign w:val="superscript"/>
        </w:rPr>
        <w:t xml:space="preserve">2 </w:t>
      </w:r>
      <w:r w:rsidRPr="009635AE">
        <w:rPr>
          <w:rFonts w:cs="Times New Roman"/>
          <w:b/>
          <w:szCs w:val="24"/>
        </w:rPr>
        <w:t>, DE Bamiou</w:t>
      </w:r>
      <w:r w:rsidRPr="009635AE">
        <w:rPr>
          <w:rFonts w:cs="Times New Roman"/>
          <w:b/>
          <w:szCs w:val="24"/>
          <w:vertAlign w:val="superscript"/>
        </w:rPr>
        <w:t>1,2</w:t>
      </w:r>
      <w:r w:rsidRPr="009635AE">
        <w:rPr>
          <w:rFonts w:cs="Times New Roman"/>
          <w:b/>
          <w:szCs w:val="24"/>
        </w:rPr>
        <w:t xml:space="preserve"> PhD </w:t>
      </w:r>
    </w:p>
    <w:p w14:paraId="4C95EA13" w14:textId="77777777" w:rsidR="009635AE" w:rsidRDefault="002868E2" w:rsidP="009635AE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9635AE">
        <w:rPr>
          <w:rFonts w:cs="Times New Roman"/>
        </w:rPr>
        <w:t xml:space="preserve">Nora Macdonald, </w:t>
      </w:r>
      <w:hyperlink r:id="rId11" w:history="1">
        <w:r w:rsidR="009635AE" w:rsidRPr="00894E8E">
          <w:rPr>
            <w:rStyle w:val="Hyperlink"/>
            <w:rFonts w:cs="Times New Roman"/>
          </w:rPr>
          <w:t>nora.macdonald.10@ucl.ac.uk</w:t>
        </w:r>
      </w:hyperlink>
      <w:r w:rsidR="009635AE">
        <w:rPr>
          <w:rFonts w:cs="Times New Roman"/>
        </w:rPr>
        <w:t>,</w:t>
      </w:r>
    </w:p>
    <w:p w14:paraId="2E41CA8C" w14:textId="77777777" w:rsidR="008C389B" w:rsidRDefault="008C389B" w:rsidP="0001436A">
      <w:pPr>
        <w:pStyle w:val="Heading1"/>
      </w:pPr>
      <w:r>
        <w:t>Supplementary Data</w:t>
      </w:r>
    </w:p>
    <w:p w14:paraId="2D042910" w14:textId="77777777" w:rsidR="008C389B" w:rsidRPr="00717E8E" w:rsidRDefault="008C389B" w:rsidP="008C389B">
      <w:pPr>
        <w:pStyle w:val="Heading2"/>
        <w:spacing w:line="480" w:lineRule="auto"/>
      </w:pPr>
      <w:r w:rsidRPr="00717E8E">
        <w:t>e-Bibliography. Bibliography of excluded studies in Eligibility stage</w:t>
      </w:r>
    </w:p>
    <w:p w14:paraId="13A81A3D" w14:textId="77777777" w:rsidR="008C389B" w:rsidRPr="00717E8E" w:rsidRDefault="008C389B" w:rsidP="008C389B">
      <w:pPr>
        <w:pStyle w:val="Heading3"/>
        <w:rPr>
          <w:noProof/>
        </w:rPr>
      </w:pPr>
      <w:r w:rsidRPr="00717E8E">
        <w:rPr>
          <w:noProof/>
        </w:rPr>
        <w:t>Reason for exclusion: did not address clinical question</w:t>
      </w:r>
    </w:p>
    <w:p w14:paraId="33035E51" w14:textId="77777777" w:rsidR="008C389B" w:rsidRPr="00717E8E" w:rsidRDefault="008C389B" w:rsidP="008C389B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before="0" w:after="0"/>
        <w:ind w:left="709" w:hanging="709"/>
        <w:rPr>
          <w:rFonts w:eastAsiaTheme="minorHAnsi"/>
          <w:lang w:val="en-GB"/>
        </w:rPr>
      </w:pPr>
      <w:r w:rsidRPr="00717E8E">
        <w:rPr>
          <w:rFonts w:eastAsiaTheme="minorHAnsi"/>
          <w:lang w:val="en-GB"/>
        </w:rPr>
        <w:t>Beyea JA, Parnes LS. Purely vertical upbeat nystagmus in bilateral posterior canal benign paroxysmal positional vertigo: a case report. Laryngoscope 2010;120:208-209.</w:t>
      </w:r>
    </w:p>
    <w:p w14:paraId="23462032" w14:textId="77777777" w:rsidR="008C389B" w:rsidRPr="00717E8E" w:rsidRDefault="008C389B" w:rsidP="008C389B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before="0" w:after="0"/>
        <w:ind w:left="709" w:hanging="709"/>
        <w:rPr>
          <w:rFonts w:eastAsiaTheme="minorHAnsi"/>
          <w:lang w:val="en-GB"/>
        </w:rPr>
      </w:pPr>
      <w:r w:rsidRPr="00717E8E">
        <w:rPr>
          <w:rFonts w:eastAsiaTheme="minorHAnsi"/>
          <w:lang w:val="en-GB"/>
        </w:rPr>
        <w:t>Cambi J, Astore S, Mandala M, Trabalzini F, Nuti D. Natural course of positional down-beating nystagmus of peripheral origin. Journal of Neurology 2013;260:1489-1496.</w:t>
      </w:r>
    </w:p>
    <w:p w14:paraId="544DDEAD" w14:textId="77777777" w:rsidR="008C389B" w:rsidRPr="00717E8E" w:rsidRDefault="008C389B" w:rsidP="008C389B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before="0" w:after="0"/>
        <w:ind w:left="709" w:hanging="709"/>
        <w:rPr>
          <w:rFonts w:eastAsiaTheme="minorHAnsi"/>
          <w:lang w:val="en-GB"/>
        </w:rPr>
      </w:pPr>
      <w:r w:rsidRPr="00717E8E">
        <w:rPr>
          <w:rFonts w:eastAsiaTheme="minorHAnsi"/>
          <w:lang w:val="en-GB"/>
        </w:rPr>
        <w:t>Dumas G, Charachon R, Lavieille JP. Benign positioning vertigo (BPV) and three-dimensional (3-D) eye movement analysis. Acta Oto-Rhino-Laryngologica Belgica 1998;52:291-307.</w:t>
      </w:r>
    </w:p>
    <w:p w14:paraId="4A647BBF" w14:textId="77777777" w:rsidR="008C389B" w:rsidRPr="00717E8E" w:rsidRDefault="008C389B" w:rsidP="008C389B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before="0" w:after="0"/>
        <w:ind w:left="709" w:hanging="709"/>
        <w:rPr>
          <w:rFonts w:eastAsiaTheme="minorHAnsi"/>
          <w:lang w:val="en-GB"/>
        </w:rPr>
      </w:pPr>
      <w:r w:rsidRPr="00717E8E">
        <w:rPr>
          <w:rFonts w:eastAsiaTheme="minorHAnsi"/>
          <w:lang w:val="en-GB"/>
        </w:rPr>
        <w:t>Guidetti G, Trebbi M. The recurrences of paroxysmal positional vertigo. Audiological Medicine 2005;3:21-26.</w:t>
      </w:r>
    </w:p>
    <w:p w14:paraId="0BEC339E" w14:textId="77777777" w:rsidR="008C389B" w:rsidRPr="00717E8E" w:rsidRDefault="008C389B" w:rsidP="008C389B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before="0" w:after="0"/>
        <w:ind w:left="709" w:hanging="709"/>
        <w:rPr>
          <w:rFonts w:eastAsiaTheme="minorHAnsi"/>
          <w:lang w:val="en-GB"/>
        </w:rPr>
      </w:pPr>
      <w:r w:rsidRPr="00717E8E">
        <w:rPr>
          <w:rFonts w:eastAsiaTheme="minorHAnsi"/>
          <w:lang w:val="en-GB"/>
        </w:rPr>
        <w:t>Heidenreich KD, Kerber KA, Carender WJ, Basura GJ, Telian SA. Persistent positional nystagmus: a case of superior semicircular canal benign paroxysmal positional vertigo? Laryngoscope 2011;121:1818-1820.</w:t>
      </w:r>
    </w:p>
    <w:p w14:paraId="7F84F715" w14:textId="77777777" w:rsidR="008C389B" w:rsidRPr="00717E8E" w:rsidRDefault="008C389B" w:rsidP="008C389B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before="0" w:after="0"/>
        <w:ind w:left="709" w:hanging="709"/>
        <w:rPr>
          <w:rFonts w:eastAsiaTheme="minorHAnsi"/>
          <w:lang w:val="en-GB"/>
        </w:rPr>
      </w:pPr>
      <w:r w:rsidRPr="00717E8E">
        <w:rPr>
          <w:rFonts w:eastAsiaTheme="minorHAnsi"/>
          <w:lang w:val="en-GB"/>
        </w:rPr>
        <w:t>Hornibrook J. Superior canal benign positional vertigo. New Zealand Medical Journal 2008;121:68-71.</w:t>
      </w:r>
    </w:p>
    <w:p w14:paraId="2B07D3CC" w14:textId="77777777" w:rsidR="008C389B" w:rsidRPr="00717E8E" w:rsidRDefault="008C389B" w:rsidP="008C389B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before="0" w:after="0"/>
        <w:ind w:left="709" w:hanging="709"/>
        <w:rPr>
          <w:rFonts w:eastAsiaTheme="minorHAnsi"/>
          <w:lang w:val="en-GB"/>
        </w:rPr>
      </w:pPr>
      <w:r w:rsidRPr="00717E8E">
        <w:rPr>
          <w:rFonts w:eastAsiaTheme="minorHAnsi"/>
          <w:lang w:val="en-GB"/>
        </w:rPr>
        <w:t>Karatayli-Ozgursoy S, Stamper GC, Lundy LB, Zapala DA. Bilateral multicanal benign paroxysmal positional vertigo coexisting with a vestibular schwannoma: case report. Ear, Nose, &amp; Throat Journal 2011;90:E10-15.</w:t>
      </w:r>
    </w:p>
    <w:p w14:paraId="6654F3A0" w14:textId="77777777" w:rsidR="008C389B" w:rsidRPr="00717E8E" w:rsidRDefault="008C389B" w:rsidP="008C389B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before="0" w:after="0"/>
        <w:ind w:left="709" w:hanging="709"/>
        <w:rPr>
          <w:rFonts w:eastAsiaTheme="minorHAnsi"/>
          <w:lang w:val="en-GB"/>
        </w:rPr>
      </w:pPr>
      <w:r w:rsidRPr="00717E8E">
        <w:rPr>
          <w:rFonts w:eastAsiaTheme="minorHAnsi"/>
          <w:lang w:val="en-GB"/>
        </w:rPr>
        <w:t>Meran A. [The neuro-otological findings of the multiple sclerosis (author's transl)]. Archives of Oto-Rhino-Laryngology 1977;214:351-359.</w:t>
      </w:r>
    </w:p>
    <w:p w14:paraId="64133C01" w14:textId="77777777" w:rsidR="008C389B" w:rsidRPr="00717E8E" w:rsidRDefault="008C389B" w:rsidP="008C389B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before="0" w:after="0"/>
        <w:ind w:left="709" w:hanging="709"/>
        <w:rPr>
          <w:rFonts w:eastAsiaTheme="minorHAnsi"/>
          <w:lang w:val="en-GB"/>
        </w:rPr>
      </w:pPr>
      <w:r w:rsidRPr="00717E8E">
        <w:rPr>
          <w:rFonts w:eastAsiaTheme="minorHAnsi"/>
          <w:lang w:val="en-GB"/>
        </w:rPr>
        <w:t>Obermann M, Bock E, Sabev N, et al. Long-term outcome of vertigo and dizziness associated disorders following treatment in specialized tertiary care: the Dizziness and Vertigo Registry (DiVeR) Study. J Neurol 2015;262:2083-2091.</w:t>
      </w:r>
    </w:p>
    <w:p w14:paraId="50F1EE5E" w14:textId="77777777" w:rsidR="008C389B" w:rsidRPr="00717E8E" w:rsidRDefault="008C389B" w:rsidP="008C389B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before="0" w:after="0"/>
        <w:ind w:left="709" w:hanging="709"/>
        <w:rPr>
          <w:rFonts w:eastAsiaTheme="minorHAnsi"/>
          <w:lang w:val="en-GB"/>
        </w:rPr>
      </w:pPr>
      <w:r w:rsidRPr="00717E8E">
        <w:rPr>
          <w:rFonts w:eastAsiaTheme="minorHAnsi"/>
          <w:lang w:val="en-GB"/>
        </w:rPr>
        <w:t>Ogawa Y, Suzuki M, Otsuka K, et al. Positional and positioning down-beating nystagmus without central nervous system findings. Auris, Nasus, Larynx 2009;36:698-701.</w:t>
      </w:r>
    </w:p>
    <w:p w14:paraId="6C527D96" w14:textId="77777777" w:rsidR="008C389B" w:rsidRPr="00717E8E" w:rsidRDefault="008C389B" w:rsidP="008C389B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before="0" w:after="0"/>
        <w:ind w:left="709" w:hanging="709"/>
        <w:rPr>
          <w:rFonts w:eastAsiaTheme="minorHAnsi"/>
          <w:lang w:val="en-GB"/>
        </w:rPr>
      </w:pPr>
      <w:r w:rsidRPr="00717E8E">
        <w:rPr>
          <w:rFonts w:eastAsiaTheme="minorHAnsi"/>
          <w:lang w:val="en-GB"/>
        </w:rPr>
        <w:t>Pula JH, Newman-Toker DE, Kattah JC. Multiple sclerosis as a cause of the acute vestibular syndrome. Journal of Neurology 2013;260:1649-1654.</w:t>
      </w:r>
    </w:p>
    <w:p w14:paraId="7139B526" w14:textId="77777777" w:rsidR="008C389B" w:rsidRPr="00717E8E" w:rsidRDefault="008C389B" w:rsidP="008C389B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before="0" w:after="0"/>
        <w:ind w:left="709" w:hanging="709"/>
        <w:rPr>
          <w:rFonts w:eastAsiaTheme="minorHAnsi"/>
          <w:lang w:val="en-GB"/>
        </w:rPr>
      </w:pPr>
      <w:bookmarkStart w:id="0" w:name="_GoBack"/>
      <w:bookmarkEnd w:id="0"/>
      <w:r w:rsidRPr="00717E8E">
        <w:rPr>
          <w:rFonts w:eastAsiaTheme="minorHAnsi"/>
          <w:lang w:val="en-GB"/>
        </w:rPr>
        <w:t>Steddin S, Brandt T. Horizontal canal benign paroxysmal positioning vertigo (h-BPPV): Transition of canalolithiasis to cupulolithiasis. Annals of Neurology 1996;40:918-922.</w:t>
      </w:r>
    </w:p>
    <w:p w14:paraId="4DE77148" w14:textId="77777777" w:rsidR="008C389B" w:rsidRPr="00717E8E" w:rsidRDefault="008C389B" w:rsidP="008C389B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before="0" w:after="0"/>
        <w:ind w:left="709" w:hanging="709"/>
        <w:rPr>
          <w:rFonts w:eastAsiaTheme="minorHAnsi"/>
          <w:lang w:val="en-GB"/>
        </w:rPr>
      </w:pPr>
      <w:r w:rsidRPr="00717E8E">
        <w:rPr>
          <w:rFonts w:eastAsiaTheme="minorHAnsi"/>
          <w:lang w:val="en-GB"/>
        </w:rPr>
        <w:lastRenderedPageBreak/>
        <w:t>Vanni S, Nazerian P, Casati C, et al. Can emergency physicians accurately and reliably assess acute vertigo in the emergency department? Emergency Medicine Australasia 2015;27:126-131.</w:t>
      </w:r>
    </w:p>
    <w:p w14:paraId="42F1C85F" w14:textId="77777777" w:rsidR="008C389B" w:rsidRPr="00717E8E" w:rsidRDefault="008C389B" w:rsidP="008C389B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before="0" w:after="0"/>
        <w:ind w:left="709" w:hanging="709"/>
        <w:rPr>
          <w:rFonts w:eastAsiaTheme="minorHAnsi"/>
          <w:lang w:val="en-GB"/>
        </w:rPr>
      </w:pPr>
      <w:r w:rsidRPr="00717E8E">
        <w:rPr>
          <w:rFonts w:eastAsiaTheme="minorHAnsi"/>
          <w:lang w:val="en-GB"/>
        </w:rPr>
        <w:t>Zapala DA. Down-beating nystagmus in anterior canal benign paroxysmal positional vertigo. Journal of the American Academy of Audiology 2008;19:257-266.</w:t>
      </w:r>
    </w:p>
    <w:p w14:paraId="50A0CFF5" w14:textId="77777777" w:rsidR="008C389B" w:rsidRDefault="008C389B" w:rsidP="008C389B">
      <w:pPr>
        <w:pStyle w:val="Heading3"/>
        <w:numPr>
          <w:ilvl w:val="0"/>
          <w:numId w:val="0"/>
        </w:numPr>
        <w:ind w:left="567"/>
      </w:pPr>
    </w:p>
    <w:p w14:paraId="4456D5FA" w14:textId="77777777" w:rsidR="008C389B" w:rsidRPr="00717E8E" w:rsidRDefault="008C389B" w:rsidP="008C389B">
      <w:pPr>
        <w:pStyle w:val="Heading3"/>
      </w:pPr>
      <w:r w:rsidRPr="00717E8E">
        <w:t>Reason for exclusion: participants not central positional nystagmus subjects</w:t>
      </w:r>
    </w:p>
    <w:p w14:paraId="525BA7D8" w14:textId="77777777" w:rsidR="008C389B" w:rsidRPr="00717E8E" w:rsidRDefault="008C389B" w:rsidP="008C389B">
      <w:pPr>
        <w:pStyle w:val="ListParagraph"/>
        <w:numPr>
          <w:ilvl w:val="0"/>
          <w:numId w:val="25"/>
        </w:numPr>
        <w:spacing w:before="0" w:after="0"/>
        <w:ind w:left="567" w:hanging="567"/>
        <w:rPr>
          <w:noProof/>
          <w:lang w:val="en-GB"/>
        </w:rPr>
      </w:pPr>
      <w:r w:rsidRPr="00717E8E">
        <w:rPr>
          <w:noProof/>
          <w:lang w:val="en-GB"/>
        </w:rPr>
        <w:t>Baloh RW, Yue Q, Jacobson KM, Honrubia V. Persistent direction-changing positional nystagmus: another variant of benign positional nystagmus? Neurology 1995;45:1297-1301.</w:t>
      </w:r>
    </w:p>
    <w:p w14:paraId="2142E303" w14:textId="77777777" w:rsidR="008C389B" w:rsidRPr="00717E8E" w:rsidRDefault="008C389B" w:rsidP="008C389B">
      <w:pPr>
        <w:pStyle w:val="ListParagraph"/>
        <w:numPr>
          <w:ilvl w:val="0"/>
          <w:numId w:val="25"/>
        </w:numPr>
        <w:spacing w:before="0" w:after="0"/>
        <w:ind w:left="567" w:hanging="567"/>
        <w:rPr>
          <w:noProof/>
          <w:lang w:val="en-GB"/>
        </w:rPr>
      </w:pPr>
      <w:r w:rsidRPr="00717E8E">
        <w:rPr>
          <w:noProof/>
          <w:lang w:val="en-GB"/>
        </w:rPr>
        <w:t>Bisdorff AR, Debatisse D. Localizing signs in positional vertigo due to lateral canal cupulolithiasis. Neurology 2001;57:1085-1088.</w:t>
      </w:r>
    </w:p>
    <w:p w14:paraId="1E0B9FE4" w14:textId="77777777" w:rsidR="008C389B" w:rsidRPr="00717E8E" w:rsidRDefault="008C389B" w:rsidP="008C389B">
      <w:pPr>
        <w:pStyle w:val="ListParagraph"/>
        <w:numPr>
          <w:ilvl w:val="0"/>
          <w:numId w:val="25"/>
        </w:numPr>
        <w:spacing w:before="0" w:after="0"/>
        <w:ind w:left="567" w:hanging="567"/>
        <w:rPr>
          <w:noProof/>
          <w:lang w:val="en-GB"/>
        </w:rPr>
      </w:pPr>
      <w:r w:rsidRPr="00717E8E">
        <w:rPr>
          <w:noProof/>
          <w:lang w:val="en-GB"/>
        </w:rPr>
        <w:t>Brookler KH. Possible central vestibular findings in a patient with a peripheral vestibular disorder. Ear, Nose, &amp; Throat Journal 2004;83:520, 522.</w:t>
      </w:r>
    </w:p>
    <w:p w14:paraId="3F01B157" w14:textId="77777777" w:rsidR="008C389B" w:rsidRPr="00717E8E" w:rsidRDefault="008C389B" w:rsidP="008C389B">
      <w:pPr>
        <w:pStyle w:val="ListParagraph"/>
        <w:numPr>
          <w:ilvl w:val="0"/>
          <w:numId w:val="25"/>
        </w:numPr>
        <w:spacing w:before="0" w:after="0"/>
        <w:ind w:left="567" w:hanging="567"/>
        <w:rPr>
          <w:noProof/>
          <w:lang w:val="en-GB"/>
        </w:rPr>
      </w:pPr>
      <w:r w:rsidRPr="00717E8E">
        <w:rPr>
          <w:noProof/>
          <w:lang w:val="en-GB"/>
        </w:rPr>
        <w:t>Coats AC. Central electronystagmographic abnormalities. Archives of Otolaryngology 1970;92:43-53.</w:t>
      </w:r>
    </w:p>
    <w:p w14:paraId="3EFD2355" w14:textId="77777777" w:rsidR="008C389B" w:rsidRPr="00717E8E" w:rsidRDefault="008C389B" w:rsidP="008C389B">
      <w:pPr>
        <w:pStyle w:val="ListParagraph"/>
        <w:numPr>
          <w:ilvl w:val="0"/>
          <w:numId w:val="25"/>
        </w:numPr>
        <w:spacing w:before="0" w:after="0"/>
        <w:ind w:left="567" w:hanging="567"/>
        <w:rPr>
          <w:noProof/>
          <w:lang w:val="en-GB"/>
        </w:rPr>
      </w:pPr>
      <w:r w:rsidRPr="00717E8E">
        <w:rPr>
          <w:noProof/>
          <w:lang w:val="en-GB"/>
        </w:rPr>
        <w:t>Herrmann R. [Is there central vestibular nystagmus in the bilateral absence of labyrinth function?]. Archiv fur Ohren-, Nasen- und Kehlkopfheilkunde, Vereinigt Mit Zeitschrift fur Hals-, Nasen- und Ohrenheilkunde 1963;181:149-153.</w:t>
      </w:r>
    </w:p>
    <w:p w14:paraId="10414DB9" w14:textId="77777777" w:rsidR="008C389B" w:rsidRPr="00717E8E" w:rsidRDefault="008C389B" w:rsidP="008C389B">
      <w:pPr>
        <w:pStyle w:val="ListParagraph"/>
        <w:numPr>
          <w:ilvl w:val="0"/>
          <w:numId w:val="25"/>
        </w:numPr>
        <w:spacing w:before="0" w:after="0"/>
        <w:ind w:left="567" w:hanging="567"/>
        <w:rPr>
          <w:noProof/>
          <w:lang w:val="en-GB"/>
        </w:rPr>
      </w:pPr>
      <w:r w:rsidRPr="00717E8E">
        <w:rPr>
          <w:noProof/>
          <w:lang w:val="en-GB"/>
        </w:rPr>
        <w:t>Kim CH, Shin JE, Song CI, Yoo MH, Park HJ. Vertical components of head-shaking nystagmus in vestibular neuritis, Meniere's disease and migrainous vertigo. Clinical otolaryngology : official journal of ENT-UK ; official journal of Netherlands Society for Oto-Rhino-Laryngology &amp; Cervico-Facial Surgery 2014;39:261-265.</w:t>
      </w:r>
    </w:p>
    <w:p w14:paraId="344F5D84" w14:textId="77777777" w:rsidR="008C389B" w:rsidRPr="00717E8E" w:rsidRDefault="008C389B" w:rsidP="008C389B">
      <w:pPr>
        <w:pStyle w:val="ListParagraph"/>
        <w:numPr>
          <w:ilvl w:val="0"/>
          <w:numId w:val="25"/>
        </w:numPr>
        <w:spacing w:before="0" w:after="0"/>
        <w:ind w:left="567" w:hanging="567"/>
        <w:rPr>
          <w:noProof/>
          <w:lang w:val="en-GB"/>
        </w:rPr>
      </w:pPr>
      <w:r w:rsidRPr="00717E8E">
        <w:rPr>
          <w:noProof/>
          <w:lang w:val="en-GB"/>
        </w:rPr>
        <w:t>Kim H-J, Lee S-H, Park JH, Choi J-Y, Kim J-S. Isolated vestibular nuclear infarction: report of two cases and review of the literature. Journal of Neurology 2013;261:121-129.</w:t>
      </w:r>
    </w:p>
    <w:p w14:paraId="63C36A57" w14:textId="77777777" w:rsidR="008C389B" w:rsidRPr="00717E8E" w:rsidRDefault="008C389B" w:rsidP="008C389B">
      <w:pPr>
        <w:pStyle w:val="ListParagraph"/>
        <w:numPr>
          <w:ilvl w:val="0"/>
          <w:numId w:val="25"/>
        </w:numPr>
        <w:spacing w:before="0" w:after="0"/>
        <w:ind w:left="567" w:hanging="567"/>
        <w:rPr>
          <w:noProof/>
          <w:lang w:val="en-GB"/>
        </w:rPr>
      </w:pPr>
      <w:r w:rsidRPr="00717E8E">
        <w:rPr>
          <w:noProof/>
          <w:lang w:val="en-GB"/>
        </w:rPr>
        <w:t>Kim SH, Chung WK, Kim BG, Hwang CS, Kim MJ, Lee WS. Periodic alternating nystagmus of peripheral vestibular origin. Laryngoscope 2014;124:980-983.</w:t>
      </w:r>
    </w:p>
    <w:p w14:paraId="5AD38031" w14:textId="77777777" w:rsidR="008C389B" w:rsidRPr="00717E8E" w:rsidRDefault="008C389B" w:rsidP="008C389B">
      <w:pPr>
        <w:pStyle w:val="ListParagraph"/>
        <w:numPr>
          <w:ilvl w:val="0"/>
          <w:numId w:val="25"/>
        </w:numPr>
        <w:spacing w:before="0" w:after="0"/>
        <w:ind w:left="567" w:hanging="567"/>
        <w:rPr>
          <w:noProof/>
          <w:lang w:val="en-GB"/>
        </w:rPr>
      </w:pPr>
      <w:r w:rsidRPr="00717E8E">
        <w:rPr>
          <w:noProof/>
          <w:lang w:val="en-GB"/>
        </w:rPr>
        <w:t>Lechner C, Taylor RL, Todd C, et al. Causes and characteristics of horizontal positional nystagmus. Journal of Neurology 2014;261:1009-1017.</w:t>
      </w:r>
    </w:p>
    <w:p w14:paraId="7EE9C9EA" w14:textId="77777777" w:rsidR="008C389B" w:rsidRPr="00717E8E" w:rsidRDefault="008C389B" w:rsidP="008C389B">
      <w:pPr>
        <w:pStyle w:val="ListParagraph"/>
        <w:numPr>
          <w:ilvl w:val="0"/>
          <w:numId w:val="25"/>
        </w:numPr>
        <w:spacing w:before="0" w:after="0"/>
        <w:ind w:left="567" w:hanging="567"/>
        <w:rPr>
          <w:noProof/>
          <w:lang w:val="en-GB"/>
        </w:rPr>
      </w:pPr>
      <w:r w:rsidRPr="00717E8E">
        <w:rPr>
          <w:noProof/>
          <w:lang w:val="en-GB"/>
        </w:rPr>
        <w:t>Lopez L, Bronstein AM, Gresty MA, Rudge P, du Boulay EP. Torsional nystagmus. A neuro-otological and MRI study of thirty-five cases. Brain 1992;115:1107-1124.</w:t>
      </w:r>
    </w:p>
    <w:p w14:paraId="69F40859" w14:textId="77777777" w:rsidR="008C389B" w:rsidRPr="00717E8E" w:rsidRDefault="008C389B" w:rsidP="008C389B">
      <w:pPr>
        <w:pStyle w:val="ListParagraph"/>
        <w:numPr>
          <w:ilvl w:val="0"/>
          <w:numId w:val="25"/>
        </w:numPr>
        <w:spacing w:before="0" w:after="0"/>
        <w:ind w:left="567" w:hanging="567"/>
        <w:rPr>
          <w:noProof/>
          <w:lang w:val="en-GB"/>
        </w:rPr>
      </w:pPr>
      <w:r w:rsidRPr="00717E8E">
        <w:rPr>
          <w:noProof/>
          <w:lang w:val="en-GB"/>
        </w:rPr>
        <w:t>Mahringer A, Rambold HA. Caloric test and video-head-impulse: a study of vertigo/dizziness patients in a community hospital. European archives of oto-rhino-laryngology : official journal of the European Federation of Oto-Rhino-Laryngological Societies (EUFOS) : affiliated with the German Society for Oto-Rhino-Laryngology - Head and Neck Surgery 2014;271:463-472.</w:t>
      </w:r>
    </w:p>
    <w:p w14:paraId="51F11F5D" w14:textId="77777777" w:rsidR="008C389B" w:rsidRPr="00717E8E" w:rsidRDefault="008C389B" w:rsidP="008C389B">
      <w:pPr>
        <w:pStyle w:val="ListParagraph"/>
        <w:numPr>
          <w:ilvl w:val="0"/>
          <w:numId w:val="25"/>
        </w:numPr>
        <w:spacing w:before="0" w:after="0"/>
        <w:ind w:left="567" w:hanging="567"/>
        <w:rPr>
          <w:noProof/>
          <w:lang w:val="en-GB"/>
        </w:rPr>
      </w:pPr>
      <w:r w:rsidRPr="00717E8E">
        <w:rPr>
          <w:noProof/>
          <w:lang w:val="en-GB"/>
        </w:rPr>
        <w:t>Okada M, Sato E, Nishihara E, Takagi T, Gyo K. Ten cases of positional down beat nystagmus without central nervous system findings. Equilibrium Research 2014;73:533-537.</w:t>
      </w:r>
    </w:p>
    <w:p w14:paraId="2A4D153E" w14:textId="77777777" w:rsidR="008C389B" w:rsidRPr="00717E8E" w:rsidRDefault="008C389B" w:rsidP="008C389B">
      <w:pPr>
        <w:pStyle w:val="ListParagraph"/>
        <w:numPr>
          <w:ilvl w:val="0"/>
          <w:numId w:val="25"/>
        </w:numPr>
        <w:spacing w:before="0" w:after="0"/>
        <w:ind w:left="567" w:hanging="567"/>
        <w:rPr>
          <w:noProof/>
          <w:lang w:val="en-GB"/>
        </w:rPr>
      </w:pPr>
      <w:r w:rsidRPr="00717E8E">
        <w:rPr>
          <w:noProof/>
          <w:lang w:val="en-GB"/>
        </w:rPr>
        <w:t>van der Scheer-Horst ES, van Benthem PP, Bruintjes TD, van Leeuwen RB, van der Zaag-Loonen HJ. The efficacy of vestibular rehabilitation in patients with benign paroxysmal positional vertigo: a rapid review. Otolaryngology--head and neck surgery : official journal of American Academy of Otolaryngology-Head and Neck Surgery 2014;151:740-745.</w:t>
      </w:r>
    </w:p>
    <w:p w14:paraId="6A34B8EC" w14:textId="77777777" w:rsidR="008C389B" w:rsidRDefault="008C389B" w:rsidP="008C389B">
      <w:pPr>
        <w:pStyle w:val="ListParagraph"/>
        <w:numPr>
          <w:ilvl w:val="0"/>
          <w:numId w:val="25"/>
        </w:numPr>
        <w:spacing w:before="0" w:after="0"/>
        <w:ind w:left="567" w:hanging="567"/>
        <w:rPr>
          <w:noProof/>
          <w:lang w:val="en-GB"/>
        </w:rPr>
      </w:pPr>
      <w:r w:rsidRPr="00717E8E">
        <w:rPr>
          <w:noProof/>
          <w:lang w:val="en-GB"/>
        </w:rPr>
        <w:t>Yang TH, Oh SY. Geotropic central paroxysmal positional nystagmus in a patient with human immunodeficiency virus encephalopathy. Journal of neuro-ophthalmology : the official journal of the North American Neuro-Ophthalmology Society 2014;34:159-161.</w:t>
      </w:r>
    </w:p>
    <w:p w14:paraId="03A727EE" w14:textId="77777777" w:rsidR="008C389B" w:rsidRPr="00717E8E" w:rsidRDefault="008C389B" w:rsidP="008C389B">
      <w:pPr>
        <w:pStyle w:val="ListParagraph"/>
        <w:numPr>
          <w:ilvl w:val="0"/>
          <w:numId w:val="0"/>
        </w:numPr>
        <w:spacing w:before="0" w:after="0"/>
        <w:ind w:left="567"/>
        <w:rPr>
          <w:noProof/>
          <w:lang w:val="en-GB"/>
        </w:rPr>
      </w:pPr>
    </w:p>
    <w:p w14:paraId="3EB3820B" w14:textId="77777777" w:rsidR="008C389B" w:rsidRPr="00717E8E" w:rsidRDefault="008C389B" w:rsidP="008C389B">
      <w:pPr>
        <w:pStyle w:val="Heading3"/>
      </w:pPr>
      <w:r w:rsidRPr="00717E8E">
        <w:lastRenderedPageBreak/>
        <w:t>Reason for exclusion: did not describe nystagmus</w:t>
      </w:r>
    </w:p>
    <w:p w14:paraId="0790BCC3" w14:textId="77777777" w:rsidR="008C389B" w:rsidRPr="00717E8E" w:rsidRDefault="008C389B" w:rsidP="008C389B">
      <w:pPr>
        <w:pStyle w:val="ListParagraph"/>
        <w:numPr>
          <w:ilvl w:val="0"/>
          <w:numId w:val="25"/>
        </w:numPr>
        <w:spacing w:before="0" w:after="0"/>
        <w:rPr>
          <w:lang w:val="en-GB"/>
        </w:rPr>
      </w:pPr>
      <w:r w:rsidRPr="00717E8E">
        <w:rPr>
          <w:lang w:val="en-GB"/>
        </w:rPr>
        <w:t>Bertholon P, Bronstein AM, Davies RA, Rudge P, Thilo KV. Positional down beating nystagmus in 50 patients: cerebellar disorders and possible anterior semicircular canalithiasis. Journal of Neurology, Neurosurgery &amp; Psychiatry 2002;72:366-372.</w:t>
      </w:r>
    </w:p>
    <w:p w14:paraId="56A6335F" w14:textId="77777777" w:rsidR="008C389B" w:rsidRPr="00717E8E" w:rsidRDefault="008C389B" w:rsidP="008C389B">
      <w:pPr>
        <w:pStyle w:val="ListParagraph"/>
        <w:numPr>
          <w:ilvl w:val="0"/>
          <w:numId w:val="25"/>
        </w:numPr>
        <w:spacing w:before="0" w:after="0"/>
        <w:rPr>
          <w:lang w:val="en-GB"/>
        </w:rPr>
      </w:pPr>
      <w:r w:rsidRPr="00717E8E">
        <w:rPr>
          <w:lang w:val="en-GB"/>
        </w:rPr>
        <w:t>Bhattacharjee S, Majumdar A, Jana A. Headache and central positioning vertigo in a middle aged female-a case of solitary cerebellar tuberculoma involving left cerebellar hemisphere. Turk Noroloji Dergisi 2012;18:39-42.</w:t>
      </w:r>
    </w:p>
    <w:p w14:paraId="410D95A2" w14:textId="77777777" w:rsidR="008C389B" w:rsidRPr="00717E8E" w:rsidRDefault="008C389B" w:rsidP="008C389B">
      <w:pPr>
        <w:pStyle w:val="ListParagraph"/>
        <w:numPr>
          <w:ilvl w:val="0"/>
          <w:numId w:val="25"/>
        </w:numPr>
        <w:spacing w:before="0" w:after="0"/>
        <w:rPr>
          <w:lang w:val="en-GB"/>
        </w:rPr>
      </w:pPr>
      <w:r w:rsidRPr="00717E8E">
        <w:rPr>
          <w:lang w:val="en-GB"/>
        </w:rPr>
        <w:t>Cawthorne T, Hinchcliffe R. Positional nystagmus of the central type as evidence of subtentorial metastases. Brain 1961;84:415-426.</w:t>
      </w:r>
    </w:p>
    <w:p w14:paraId="413244B0" w14:textId="77777777" w:rsidR="008C389B" w:rsidRPr="00717E8E" w:rsidRDefault="008C389B" w:rsidP="008C389B">
      <w:pPr>
        <w:pStyle w:val="ListParagraph"/>
        <w:numPr>
          <w:ilvl w:val="0"/>
          <w:numId w:val="25"/>
        </w:numPr>
        <w:spacing w:before="0" w:after="0"/>
        <w:rPr>
          <w:lang w:val="en-GB"/>
        </w:rPr>
      </w:pPr>
      <w:r w:rsidRPr="00717E8E">
        <w:rPr>
          <w:lang w:val="en-GB"/>
        </w:rPr>
        <w:t>Chang MB, Bath AP, Rutka JA. Are all atypical positional nystagmus patterns reflective of central pathology? Journal of Otolaryngology 2001;30:280-282.</w:t>
      </w:r>
    </w:p>
    <w:p w14:paraId="4081EFCD" w14:textId="77777777" w:rsidR="008C389B" w:rsidRPr="00717E8E" w:rsidRDefault="008C389B" w:rsidP="008C389B">
      <w:pPr>
        <w:pStyle w:val="ListParagraph"/>
        <w:numPr>
          <w:ilvl w:val="0"/>
          <w:numId w:val="25"/>
        </w:numPr>
        <w:spacing w:before="0" w:after="0"/>
        <w:rPr>
          <w:lang w:val="en-GB"/>
        </w:rPr>
      </w:pPr>
      <w:r w:rsidRPr="00717E8E">
        <w:rPr>
          <w:lang w:val="en-GB"/>
        </w:rPr>
        <w:t>Choi JY, Park YM, Woo YS, Kim SU, Jung JM, Kwon DY. Perverted head-shaking and positional downbeat nystagmus in pregabalin intoxication. Journal of the Neurological Sciences 2014;337:243-244.</w:t>
      </w:r>
    </w:p>
    <w:p w14:paraId="53D95979" w14:textId="77777777" w:rsidR="008C389B" w:rsidRPr="00717E8E" w:rsidRDefault="008C389B" w:rsidP="008C389B">
      <w:pPr>
        <w:pStyle w:val="ListParagraph"/>
        <w:numPr>
          <w:ilvl w:val="0"/>
          <w:numId w:val="25"/>
        </w:numPr>
        <w:spacing w:before="0" w:after="0"/>
        <w:rPr>
          <w:lang w:val="en-GB"/>
        </w:rPr>
      </w:pPr>
      <w:r w:rsidRPr="00717E8E">
        <w:rPr>
          <w:lang w:val="en-GB"/>
        </w:rPr>
        <w:t>Fisher A, Gresty M, Chambers B, Rudge P. Primary position upbeating nystagmus. A variety of central positional nystagmus. Brain 1983;106:949-964.</w:t>
      </w:r>
    </w:p>
    <w:p w14:paraId="544A542B" w14:textId="77777777" w:rsidR="008C389B" w:rsidRPr="00717E8E" w:rsidRDefault="008C389B" w:rsidP="008C389B">
      <w:pPr>
        <w:pStyle w:val="ListParagraph"/>
        <w:numPr>
          <w:ilvl w:val="0"/>
          <w:numId w:val="25"/>
        </w:numPr>
        <w:spacing w:before="0" w:after="0"/>
        <w:rPr>
          <w:lang w:val="en-GB"/>
        </w:rPr>
      </w:pPr>
      <w:r w:rsidRPr="00717E8E">
        <w:rPr>
          <w:lang w:val="en-GB"/>
        </w:rPr>
        <w:t>Gerhardt HJ, Meyer ED, Werbs M, Biedermann F. Early diagnosis of acoustic neurilemmomas. [German]</w:t>
      </w:r>
    </w:p>
    <w:p w14:paraId="428BCDF6" w14:textId="77777777" w:rsidR="008C389B" w:rsidRPr="00717E8E" w:rsidRDefault="008C389B" w:rsidP="008C389B">
      <w:pPr>
        <w:pStyle w:val="ListParagraph"/>
        <w:numPr>
          <w:ilvl w:val="0"/>
          <w:numId w:val="25"/>
        </w:numPr>
        <w:spacing w:before="0" w:after="0"/>
        <w:rPr>
          <w:lang w:val="en-GB"/>
        </w:rPr>
      </w:pPr>
      <w:r w:rsidRPr="00717E8E">
        <w:rPr>
          <w:lang w:val="en-GB"/>
        </w:rPr>
        <w:t>Zur Fruhdiagnose Des Akustikusneurilemmoms. HNO-Praxis 1985;10:91-95.</w:t>
      </w:r>
    </w:p>
    <w:p w14:paraId="08693621" w14:textId="77777777" w:rsidR="008C389B" w:rsidRPr="00717E8E" w:rsidRDefault="008C389B" w:rsidP="008C389B">
      <w:pPr>
        <w:pStyle w:val="ListParagraph"/>
        <w:numPr>
          <w:ilvl w:val="0"/>
          <w:numId w:val="25"/>
        </w:numPr>
        <w:spacing w:before="0" w:after="0"/>
        <w:rPr>
          <w:lang w:val="en-GB"/>
        </w:rPr>
      </w:pPr>
      <w:r w:rsidRPr="00717E8E">
        <w:rPr>
          <w:lang w:val="en-GB"/>
        </w:rPr>
        <w:t>Jannetta PJ, Moller MB, Moller AR. Disabling positional vertigo. New England Journal of Medicine 1984;310:1700-1705.</w:t>
      </w:r>
    </w:p>
    <w:p w14:paraId="474E48B5" w14:textId="77777777" w:rsidR="008C389B" w:rsidRPr="00717E8E" w:rsidRDefault="008C389B" w:rsidP="008C389B">
      <w:pPr>
        <w:pStyle w:val="ListParagraph"/>
        <w:numPr>
          <w:ilvl w:val="0"/>
          <w:numId w:val="25"/>
        </w:numPr>
        <w:spacing w:before="0" w:after="0"/>
        <w:rPr>
          <w:lang w:val="en-GB"/>
        </w:rPr>
      </w:pPr>
      <w:r w:rsidRPr="00717E8E">
        <w:rPr>
          <w:lang w:val="en-GB"/>
        </w:rPr>
        <w:t>Kumar A, Patni AH, Charbel F. The Chiari I malformation and the neurotologist. Otology &amp; Neurotology 2002;23:727-735.</w:t>
      </w:r>
    </w:p>
    <w:p w14:paraId="214834DA" w14:textId="77777777" w:rsidR="008C389B" w:rsidRPr="00717E8E" w:rsidRDefault="008C389B" w:rsidP="008C389B">
      <w:pPr>
        <w:pStyle w:val="ListParagraph"/>
        <w:numPr>
          <w:ilvl w:val="0"/>
          <w:numId w:val="25"/>
        </w:numPr>
        <w:spacing w:before="0" w:after="0"/>
        <w:rPr>
          <w:lang w:val="en-GB"/>
        </w:rPr>
      </w:pPr>
      <w:r w:rsidRPr="00717E8E">
        <w:rPr>
          <w:lang w:val="en-GB"/>
        </w:rPr>
        <w:t>Petrova D. Nystagmus reactions among patients with asymptomatic cerebrovascular diseases: results and analysis of investigation of 228 persons. International Tinnitus Journal 2005;11:177-180.</w:t>
      </w:r>
    </w:p>
    <w:p w14:paraId="6A2054A7" w14:textId="77777777" w:rsidR="008C389B" w:rsidRPr="00717E8E" w:rsidRDefault="008C389B" w:rsidP="008C389B">
      <w:pPr>
        <w:pStyle w:val="ListParagraph"/>
        <w:numPr>
          <w:ilvl w:val="0"/>
          <w:numId w:val="25"/>
        </w:numPr>
        <w:spacing w:before="0" w:after="0"/>
        <w:rPr>
          <w:lang w:val="en-GB"/>
        </w:rPr>
      </w:pPr>
      <w:r w:rsidRPr="00717E8E">
        <w:rPr>
          <w:lang w:val="en-GB"/>
        </w:rPr>
        <w:t>Rosemergy I, Mossman S. Brainstem lesions presenting with nausea and vomiting. New Zealand Medical Journal 1254;120.</w:t>
      </w:r>
    </w:p>
    <w:p w14:paraId="755C731D" w14:textId="77777777" w:rsidR="008C389B" w:rsidRPr="00717E8E" w:rsidRDefault="008C389B" w:rsidP="008C389B">
      <w:pPr>
        <w:pStyle w:val="ListParagraph"/>
        <w:numPr>
          <w:ilvl w:val="0"/>
          <w:numId w:val="25"/>
        </w:numPr>
        <w:spacing w:before="0" w:after="0"/>
        <w:rPr>
          <w:lang w:val="en-GB"/>
        </w:rPr>
      </w:pPr>
      <w:r w:rsidRPr="00717E8E">
        <w:rPr>
          <w:lang w:val="en-GB"/>
        </w:rPr>
        <w:t>Shimizu N, Mizuno M. Oculomotor characteristics of parkinsonism in comparison with those of cerebellar ataxia. Journal of Neural Transmission Supplementum 1983;19:233-242.</w:t>
      </w:r>
    </w:p>
    <w:p w14:paraId="76B927AD" w14:textId="77777777" w:rsidR="008C389B" w:rsidRPr="00717E8E" w:rsidRDefault="008C389B" w:rsidP="008C389B">
      <w:pPr>
        <w:pStyle w:val="ListParagraph"/>
        <w:numPr>
          <w:ilvl w:val="0"/>
          <w:numId w:val="25"/>
        </w:numPr>
        <w:spacing w:before="0" w:after="0"/>
        <w:rPr>
          <w:lang w:val="en-GB"/>
        </w:rPr>
      </w:pPr>
      <w:r w:rsidRPr="00717E8E">
        <w:rPr>
          <w:lang w:val="en-GB"/>
        </w:rPr>
        <w:t>Smouha EE, Roussos C. Atypical forms of paroxysmal positional nystagmus. Ear, Nose, &amp; Throat Journal 1995;74:649-656.</w:t>
      </w:r>
    </w:p>
    <w:p w14:paraId="383419B3" w14:textId="77777777" w:rsidR="008C389B" w:rsidRPr="00717E8E" w:rsidRDefault="008C389B" w:rsidP="008C389B">
      <w:pPr>
        <w:pStyle w:val="ListParagraph"/>
        <w:numPr>
          <w:ilvl w:val="0"/>
          <w:numId w:val="25"/>
        </w:numPr>
        <w:spacing w:before="0" w:after="0"/>
        <w:rPr>
          <w:lang w:val="en-GB"/>
        </w:rPr>
      </w:pPr>
      <w:r w:rsidRPr="00717E8E">
        <w:rPr>
          <w:lang w:val="en-GB"/>
        </w:rPr>
        <w:t>Sweeney PJ, Hahn JF, McHenry MC, Mitsumoto H. Mucormycosis presenting as positional nystagmus and hydrocephalus. Case report. Journal of Neurosurgery 1980;52:270-272.</w:t>
      </w:r>
    </w:p>
    <w:p w14:paraId="41CAB9A0" w14:textId="77777777" w:rsidR="008C389B" w:rsidRPr="00717E8E" w:rsidRDefault="008C389B" w:rsidP="008C389B">
      <w:pPr>
        <w:pStyle w:val="ListParagraph"/>
        <w:numPr>
          <w:ilvl w:val="0"/>
          <w:numId w:val="25"/>
        </w:numPr>
        <w:spacing w:before="0" w:after="0"/>
        <w:rPr>
          <w:lang w:val="en-GB"/>
        </w:rPr>
      </w:pPr>
      <w:r w:rsidRPr="00717E8E">
        <w:rPr>
          <w:lang w:val="en-GB"/>
        </w:rPr>
        <w:t>Thomsen J, Tos M. Vestibular and other oto-neurological findings in acoustic neuromas. Acta Oto-Laryngologica 1984;98:64-67.</w:t>
      </w:r>
    </w:p>
    <w:p w14:paraId="1940018C" w14:textId="77777777" w:rsidR="008C389B" w:rsidRPr="00717E8E" w:rsidRDefault="008C389B" w:rsidP="008C389B">
      <w:pPr>
        <w:pStyle w:val="ListParagraph"/>
        <w:numPr>
          <w:ilvl w:val="0"/>
          <w:numId w:val="25"/>
        </w:numPr>
        <w:spacing w:before="0" w:after="0"/>
        <w:rPr>
          <w:lang w:val="en-GB"/>
        </w:rPr>
      </w:pPr>
      <w:r w:rsidRPr="00717E8E">
        <w:rPr>
          <w:lang w:val="en-GB"/>
        </w:rPr>
        <w:t>Urban PP, Horwath K, Wellach I, Pohlmann C, Bruning R. [Central positional vertigo due to cerebellar nodular infarction]. Nervenarzt 2009;80:948-952.</w:t>
      </w:r>
    </w:p>
    <w:p w14:paraId="47882A35" w14:textId="77777777" w:rsidR="008C389B" w:rsidRPr="00717E8E" w:rsidRDefault="008C389B" w:rsidP="008C389B">
      <w:pPr>
        <w:pStyle w:val="ListParagraph"/>
        <w:numPr>
          <w:ilvl w:val="0"/>
          <w:numId w:val="25"/>
        </w:numPr>
        <w:spacing w:before="0" w:after="0"/>
        <w:rPr>
          <w:lang w:val="en-GB"/>
        </w:rPr>
      </w:pPr>
      <w:r w:rsidRPr="00717E8E">
        <w:rPr>
          <w:lang w:val="en-GB"/>
        </w:rPr>
        <w:t>Wang CP, Young YH. Audiovestibular symptoms in a case of primary intraocular lymphoma with brainstem metastasis - A case report. Tzu Chi Medical Journal 2002;14:109-112.</w:t>
      </w:r>
    </w:p>
    <w:p w14:paraId="4DC7FEA2" w14:textId="77777777" w:rsidR="008C389B" w:rsidRDefault="008C389B" w:rsidP="008C389B">
      <w:pPr>
        <w:pStyle w:val="ListParagraph"/>
        <w:numPr>
          <w:ilvl w:val="0"/>
          <w:numId w:val="25"/>
        </w:numPr>
        <w:spacing w:before="0" w:after="0"/>
        <w:rPr>
          <w:lang w:val="en-GB"/>
        </w:rPr>
      </w:pPr>
      <w:r w:rsidRPr="00717E8E">
        <w:rPr>
          <w:lang w:val="en-GB"/>
        </w:rPr>
        <w:t>Yu-Wai-Man P, Gorman G, Bateman DE, Leigh RJ, Chinnery PF. Vertigo and vestibular abnormalities in spinocerebellar ataxia type 6. Journal of Neurology 2009;256:78-82.</w:t>
      </w:r>
    </w:p>
    <w:p w14:paraId="0C805C5B" w14:textId="77777777" w:rsidR="008C389B" w:rsidRPr="00717E8E" w:rsidRDefault="008C389B" w:rsidP="008C389B">
      <w:pPr>
        <w:pStyle w:val="ListParagraph"/>
        <w:numPr>
          <w:ilvl w:val="0"/>
          <w:numId w:val="0"/>
        </w:numPr>
        <w:spacing w:before="0" w:after="0"/>
        <w:ind w:left="567"/>
        <w:rPr>
          <w:lang w:val="en-GB"/>
        </w:rPr>
      </w:pPr>
    </w:p>
    <w:p w14:paraId="3363B7D2" w14:textId="77777777" w:rsidR="008C389B" w:rsidRPr="00717E8E" w:rsidRDefault="008C389B" w:rsidP="008C389B">
      <w:pPr>
        <w:pStyle w:val="Heading3"/>
      </w:pPr>
      <w:r w:rsidRPr="00717E8E">
        <w:t>Reason for exclusion: positional tests not performed</w:t>
      </w:r>
    </w:p>
    <w:p w14:paraId="138FC5F0" w14:textId="77777777" w:rsidR="008C389B" w:rsidRPr="00717E8E" w:rsidRDefault="008C389B" w:rsidP="008C389B">
      <w:pPr>
        <w:pStyle w:val="ListParagraph"/>
        <w:numPr>
          <w:ilvl w:val="0"/>
          <w:numId w:val="25"/>
        </w:numPr>
        <w:spacing w:before="0" w:after="0"/>
        <w:ind w:left="567" w:hanging="567"/>
        <w:rPr>
          <w:lang w:val="en-GB"/>
        </w:rPr>
      </w:pPr>
      <w:r w:rsidRPr="00717E8E">
        <w:rPr>
          <w:lang w:val="en-GB"/>
        </w:rPr>
        <w:t>Alpini D, Caputo D, Pugnetti L, Giuliano DA, Cesarani A. Vertigo and multiple sclerosis: Aspects of differential diagnosis. Neurological Sciences 2001;22:S84-S87.</w:t>
      </w:r>
    </w:p>
    <w:p w14:paraId="0DA94914" w14:textId="77777777" w:rsidR="008C389B" w:rsidRPr="00717E8E" w:rsidRDefault="008C389B" w:rsidP="008C389B">
      <w:pPr>
        <w:pStyle w:val="ListParagraph"/>
        <w:numPr>
          <w:ilvl w:val="0"/>
          <w:numId w:val="25"/>
        </w:numPr>
        <w:spacing w:before="0" w:after="0"/>
        <w:ind w:left="567" w:hanging="567"/>
        <w:rPr>
          <w:lang w:val="en-GB"/>
        </w:rPr>
      </w:pPr>
      <w:r w:rsidRPr="00717E8E">
        <w:rPr>
          <w:lang w:val="en-GB"/>
        </w:rPr>
        <w:lastRenderedPageBreak/>
        <w:t>Dix MR. Clinical observations upon the vestibular responses in certain disorders of the central nervous system. Advances in Oto-Rhino-Laryngology 1970;17:118-128.</w:t>
      </w:r>
    </w:p>
    <w:p w14:paraId="32654348" w14:textId="77777777" w:rsidR="008C389B" w:rsidRPr="00717E8E" w:rsidRDefault="008C389B" w:rsidP="008C389B">
      <w:pPr>
        <w:pStyle w:val="ListParagraph"/>
        <w:numPr>
          <w:ilvl w:val="0"/>
          <w:numId w:val="25"/>
        </w:numPr>
        <w:spacing w:before="0" w:after="0"/>
        <w:ind w:left="567" w:hanging="567"/>
        <w:rPr>
          <w:lang w:val="en-GB"/>
        </w:rPr>
      </w:pPr>
      <w:r w:rsidRPr="00717E8E">
        <w:rPr>
          <w:lang w:val="en-GB"/>
        </w:rPr>
        <w:t>Harrison MS, Ozsahinoglu C. Positional vertigo. Archives of Otolaryngology 1975;101:675-678.</w:t>
      </w:r>
    </w:p>
    <w:p w14:paraId="71D2F1C7" w14:textId="77777777" w:rsidR="008C389B" w:rsidRPr="00717E8E" w:rsidRDefault="008C389B" w:rsidP="008C389B">
      <w:pPr>
        <w:pStyle w:val="ListParagraph"/>
        <w:numPr>
          <w:ilvl w:val="0"/>
          <w:numId w:val="25"/>
        </w:numPr>
        <w:spacing w:before="0" w:after="0"/>
        <w:ind w:left="567" w:hanging="567"/>
        <w:rPr>
          <w:lang w:val="en-GB"/>
        </w:rPr>
      </w:pPr>
      <w:r w:rsidRPr="00717E8E">
        <w:rPr>
          <w:lang w:val="en-GB"/>
        </w:rPr>
        <w:t>Jen JC, Yue Q, Karrim J, Nelson SF, Baloh RW. Spinocerebellar ataxia type 6 with positional vertigo and acetazolamide responsive episodic ataxia. Journal of Neurology Neurosurgery and Psychiatry 1998;65:565-568.</w:t>
      </w:r>
    </w:p>
    <w:p w14:paraId="44924A37" w14:textId="77777777" w:rsidR="008C389B" w:rsidRPr="00717E8E" w:rsidRDefault="008C389B" w:rsidP="008C389B">
      <w:pPr>
        <w:pStyle w:val="ListParagraph"/>
        <w:numPr>
          <w:ilvl w:val="0"/>
          <w:numId w:val="25"/>
        </w:numPr>
        <w:spacing w:before="0" w:after="0"/>
        <w:ind w:left="567" w:hanging="567"/>
        <w:rPr>
          <w:lang w:val="en-GB"/>
        </w:rPr>
      </w:pPr>
      <w:r w:rsidRPr="00717E8E">
        <w:rPr>
          <w:lang w:val="en-GB"/>
        </w:rPr>
        <w:t>Kishi M, Sakakibara R, Yoshida T, et al. Visual suppression is impaired in spinocerebellar ataxia type 6 but preserved in benign paroxysmal positional vertigo. Diagnostics 2012;2:52-56.</w:t>
      </w:r>
    </w:p>
    <w:p w14:paraId="3B36019D" w14:textId="77777777" w:rsidR="008C389B" w:rsidRPr="00717E8E" w:rsidRDefault="008C389B" w:rsidP="008C389B">
      <w:pPr>
        <w:pStyle w:val="ListParagraph"/>
        <w:numPr>
          <w:ilvl w:val="0"/>
          <w:numId w:val="25"/>
        </w:numPr>
        <w:spacing w:before="0" w:after="0"/>
        <w:ind w:left="567" w:hanging="567"/>
        <w:rPr>
          <w:lang w:val="en-GB"/>
        </w:rPr>
      </w:pPr>
      <w:r w:rsidRPr="00717E8E">
        <w:rPr>
          <w:lang w:val="en-GB"/>
        </w:rPr>
        <w:t>Tilikete C, Milea D, Pierrot-Deseilligny C. Upbeat nystagmus from a demyelinating lesion in the caudal pons. Journal of Neuro-Ophthalmology 2008;28:202-206.</w:t>
      </w:r>
    </w:p>
    <w:p w14:paraId="21E8B183" w14:textId="77777777" w:rsidR="008C389B" w:rsidRDefault="008C389B" w:rsidP="008C389B">
      <w:pPr>
        <w:pStyle w:val="ListParagraph"/>
        <w:numPr>
          <w:ilvl w:val="0"/>
          <w:numId w:val="25"/>
        </w:numPr>
        <w:spacing w:before="0" w:after="0"/>
        <w:ind w:left="567" w:hanging="567"/>
        <w:rPr>
          <w:lang w:val="en-GB"/>
        </w:rPr>
      </w:pPr>
      <w:r w:rsidRPr="00717E8E">
        <w:rPr>
          <w:lang w:val="en-GB"/>
        </w:rPr>
        <w:t>Weber PC, Cass SP. Neurotologic manifestations of Chiari 1 malformation. Otolaryngology - Head &amp; Neck Surgery 1993;109:853-860.</w:t>
      </w:r>
    </w:p>
    <w:p w14:paraId="76EEC162" w14:textId="77777777" w:rsidR="008C389B" w:rsidRPr="00717E8E" w:rsidRDefault="008C389B" w:rsidP="008C389B">
      <w:pPr>
        <w:pStyle w:val="ListParagraph"/>
        <w:numPr>
          <w:ilvl w:val="0"/>
          <w:numId w:val="0"/>
        </w:numPr>
        <w:spacing w:before="0" w:after="0"/>
        <w:ind w:left="567"/>
        <w:rPr>
          <w:lang w:val="en-GB"/>
        </w:rPr>
      </w:pPr>
    </w:p>
    <w:p w14:paraId="407DC1CA" w14:textId="77777777" w:rsidR="008C389B" w:rsidRPr="00717E8E" w:rsidRDefault="008C389B" w:rsidP="008C389B">
      <w:pPr>
        <w:pStyle w:val="Heading3"/>
        <w:ind w:left="0" w:firstLine="0"/>
      </w:pPr>
      <w:r w:rsidRPr="00717E8E">
        <w:t>Reason for exclusion: unable to obtain full text</w:t>
      </w:r>
    </w:p>
    <w:p w14:paraId="33803F85" w14:textId="77777777" w:rsidR="008C389B" w:rsidRPr="00717E8E" w:rsidRDefault="008C389B" w:rsidP="008C389B">
      <w:pPr>
        <w:pStyle w:val="ListParagraph"/>
        <w:numPr>
          <w:ilvl w:val="0"/>
          <w:numId w:val="25"/>
        </w:numPr>
        <w:spacing w:before="0" w:after="0"/>
        <w:ind w:left="567" w:hanging="567"/>
        <w:rPr>
          <w:lang w:val="en-GB"/>
        </w:rPr>
      </w:pPr>
      <w:r w:rsidRPr="00717E8E">
        <w:rPr>
          <w:lang w:val="en-GB"/>
        </w:rPr>
        <w:t>Kattah JC, Kolsky MP, Luessenhop AJ. Positional vertigo and the cerebellar vermis. Neurology 1984;34:527-529.</w:t>
      </w:r>
    </w:p>
    <w:p w14:paraId="5A11A2B0" w14:textId="77777777" w:rsidR="008C389B" w:rsidRPr="00717E8E" w:rsidRDefault="008C389B" w:rsidP="008C389B">
      <w:pPr>
        <w:pStyle w:val="ListParagraph"/>
        <w:numPr>
          <w:ilvl w:val="0"/>
          <w:numId w:val="25"/>
        </w:numPr>
        <w:spacing w:before="0" w:after="0"/>
        <w:ind w:left="567" w:hanging="567"/>
        <w:rPr>
          <w:lang w:val="en-GB"/>
        </w:rPr>
      </w:pPr>
      <w:r w:rsidRPr="00717E8E">
        <w:rPr>
          <w:lang w:val="en-GB"/>
        </w:rPr>
        <w:t>Lechner C, Taylor RL, Todd C, Welgampola MS. Characteristics of horizontal positional nystagmus. Journal of the Neurological Sciences 2013;333:e651-e652.</w:t>
      </w:r>
    </w:p>
    <w:p w14:paraId="719B1DD0" w14:textId="77777777" w:rsidR="008C389B" w:rsidRPr="00717E8E" w:rsidRDefault="008C389B" w:rsidP="008C389B">
      <w:pPr>
        <w:pStyle w:val="ListParagraph"/>
        <w:numPr>
          <w:ilvl w:val="0"/>
          <w:numId w:val="25"/>
        </w:numPr>
        <w:spacing w:before="0" w:after="0"/>
        <w:ind w:left="567" w:hanging="567"/>
        <w:rPr>
          <w:lang w:val="en-GB"/>
        </w:rPr>
      </w:pPr>
      <w:r w:rsidRPr="00717E8E">
        <w:rPr>
          <w:lang w:val="en-GB"/>
        </w:rPr>
        <w:t>Vanni S, Casati C, Nazerian P, et al. Diagnosis of stroke in the acute vertiginous patient: A bedside three steps tool in the emergency department. European Heart Journal 2012;33:232.</w:t>
      </w:r>
    </w:p>
    <w:sectPr w:rsidR="008C389B" w:rsidRPr="00717E8E" w:rsidSect="00E40C46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82F3D9" w14:textId="77777777" w:rsidR="008939F1" w:rsidRDefault="008939F1" w:rsidP="00117666">
      <w:pPr>
        <w:spacing w:after="0"/>
      </w:pPr>
      <w:r>
        <w:separator/>
      </w:r>
    </w:p>
  </w:endnote>
  <w:endnote w:type="continuationSeparator" w:id="0">
    <w:p w14:paraId="351E310C" w14:textId="77777777" w:rsidR="008939F1" w:rsidRDefault="008939F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7814B3" w14:textId="77777777" w:rsidR="008C389B" w:rsidRPr="00577C4C" w:rsidRDefault="008C389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3801787" wp14:editId="5413538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021B69A" w14:textId="77777777" w:rsidR="008C389B" w:rsidRPr="00577C4C" w:rsidRDefault="008C389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54A5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8C389B" w:rsidRPr="00577C4C" w:rsidRDefault="008C389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834F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364346" w14:textId="77777777" w:rsidR="008C389B" w:rsidRPr="00577C4C" w:rsidRDefault="008C389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47973AA" wp14:editId="4256E4A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CE9C404" w14:textId="77777777" w:rsidR="008C389B" w:rsidRPr="00577C4C" w:rsidRDefault="008C389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54A5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8C389B" w:rsidRPr="00577C4C" w:rsidRDefault="008C389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834F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DF6FF0" w14:textId="77777777" w:rsidR="008939F1" w:rsidRDefault="008939F1" w:rsidP="00117666">
      <w:pPr>
        <w:spacing w:after="0"/>
      </w:pPr>
      <w:r>
        <w:separator/>
      </w:r>
    </w:p>
  </w:footnote>
  <w:footnote w:type="continuationSeparator" w:id="0">
    <w:p w14:paraId="2A34291B" w14:textId="77777777" w:rsidR="008939F1" w:rsidRDefault="008939F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6F2C8C" w14:textId="77777777" w:rsidR="008C389B" w:rsidRPr="009151AA" w:rsidRDefault="008C389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D846E2" w14:textId="77777777" w:rsidR="008C389B" w:rsidRDefault="008C389B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1A8E8E5F" wp14:editId="69F892B9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AF6F4C"/>
    <w:multiLevelType w:val="hybridMultilevel"/>
    <w:tmpl w:val="E2E02E96"/>
    <w:lvl w:ilvl="0" w:tplc="D9923586">
      <w:start w:val="4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F753263"/>
    <w:multiLevelType w:val="hybridMultilevel"/>
    <w:tmpl w:val="6DF4A1A0"/>
    <w:lvl w:ilvl="0" w:tplc="CCB6EBB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8214D3C"/>
    <w:multiLevelType w:val="hybridMultilevel"/>
    <w:tmpl w:val="D52EE2FC"/>
    <w:lvl w:ilvl="0" w:tplc="78B40EFA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E441306"/>
    <w:multiLevelType w:val="hybridMultilevel"/>
    <w:tmpl w:val="18C47080"/>
    <w:lvl w:ilvl="0" w:tplc="EFE6119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13749C4"/>
    <w:multiLevelType w:val="hybridMultilevel"/>
    <w:tmpl w:val="9D345ED6"/>
    <w:lvl w:ilvl="0" w:tplc="E4E2385C">
      <w:start w:val="1"/>
      <w:numFmt w:val="decimal"/>
      <w:lvlText w:val="e-%1."/>
      <w:lvlJc w:val="left"/>
      <w:pPr>
        <w:ind w:left="360" w:hanging="360"/>
      </w:pPr>
      <w:rPr>
        <w:rFonts w:hint="default"/>
      </w:rPr>
    </w:lvl>
    <w:lvl w:ilvl="1" w:tplc="18FAB6D0">
      <w:start w:val="1"/>
      <w:numFmt w:val="decimal"/>
      <w:lvlText w:val="%2."/>
      <w:lvlJc w:val="left"/>
      <w:pPr>
        <w:ind w:left="1290" w:hanging="57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67C54251"/>
    <w:multiLevelType w:val="hybridMultilevel"/>
    <w:tmpl w:val="AA70F70A"/>
    <w:lvl w:ilvl="0" w:tplc="E4E2385C">
      <w:start w:val="1"/>
      <w:numFmt w:val="decimal"/>
      <w:lvlText w:val="e-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>
    <w:nsid w:val="7FDD0588"/>
    <w:multiLevelType w:val="hybridMultilevel"/>
    <w:tmpl w:val="052A91EC"/>
    <w:lvl w:ilvl="0" w:tplc="AE70869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2"/>
  </w:num>
  <w:num w:numId="4">
    <w:abstractNumId w:val="11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2"/>
  </w:num>
  <w:num w:numId="8">
    <w:abstractNumId w:val="12"/>
  </w:num>
  <w:num w:numId="9">
    <w:abstractNumId w:val="12"/>
  </w:num>
  <w:num w:numId="10">
    <w:abstractNumId w:val="12"/>
  </w:num>
  <w:num w:numId="11">
    <w:abstractNumId w:val="12"/>
  </w:num>
  <w:num w:numId="12">
    <w:abstractNumId w:val="12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3"/>
  </w:num>
  <w:num w:numId="21">
    <w:abstractNumId w:val="8"/>
  </w:num>
  <w:num w:numId="22">
    <w:abstractNumId w:val="0"/>
  </w:num>
  <w:num w:numId="23">
    <w:abstractNumId w:val="5"/>
  </w:num>
  <w:num w:numId="24">
    <w:abstractNumId w:val="6"/>
  </w:num>
  <w:num w:numId="25">
    <w:abstractNumId w:val="9"/>
  </w:num>
  <w:num w:numId="2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5AE"/>
    <w:rsid w:val="0001436A"/>
    <w:rsid w:val="00034304"/>
    <w:rsid w:val="00035434"/>
    <w:rsid w:val="00052A14"/>
    <w:rsid w:val="00054A56"/>
    <w:rsid w:val="00077D53"/>
    <w:rsid w:val="00105FD9"/>
    <w:rsid w:val="00117666"/>
    <w:rsid w:val="001549D3"/>
    <w:rsid w:val="00160065"/>
    <w:rsid w:val="00177D84"/>
    <w:rsid w:val="001E08D6"/>
    <w:rsid w:val="00242BC8"/>
    <w:rsid w:val="00267D18"/>
    <w:rsid w:val="0028498A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14BE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939F1"/>
    <w:rsid w:val="008C389B"/>
    <w:rsid w:val="009151AA"/>
    <w:rsid w:val="0093429D"/>
    <w:rsid w:val="00943573"/>
    <w:rsid w:val="009635AE"/>
    <w:rsid w:val="00970F7D"/>
    <w:rsid w:val="00994A3D"/>
    <w:rsid w:val="009C2B12"/>
    <w:rsid w:val="00A174D9"/>
    <w:rsid w:val="00AB6715"/>
    <w:rsid w:val="00B1671E"/>
    <w:rsid w:val="00B25EB8"/>
    <w:rsid w:val="00B37F4D"/>
    <w:rsid w:val="00B43251"/>
    <w:rsid w:val="00BC71C5"/>
    <w:rsid w:val="00C46A03"/>
    <w:rsid w:val="00C52A7B"/>
    <w:rsid w:val="00C56BAF"/>
    <w:rsid w:val="00C679AA"/>
    <w:rsid w:val="00C75972"/>
    <w:rsid w:val="00C8648B"/>
    <w:rsid w:val="00CD066B"/>
    <w:rsid w:val="00CE4FEE"/>
    <w:rsid w:val="00DB59C3"/>
    <w:rsid w:val="00DC259A"/>
    <w:rsid w:val="00DE23E8"/>
    <w:rsid w:val="00DF01CC"/>
    <w:rsid w:val="00E40C46"/>
    <w:rsid w:val="00E52377"/>
    <w:rsid w:val="00E64E17"/>
    <w:rsid w:val="00E834FC"/>
    <w:rsid w:val="00E866C9"/>
    <w:rsid w:val="00EA3D3C"/>
    <w:rsid w:val="00ED68B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D13A06"/>
  <w15:docId w15:val="{AC49B3C0-FF50-4512-9965-F06B2DB14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numbering" w:customStyle="1" w:styleId="NoList1">
    <w:name w:val="No List1"/>
    <w:next w:val="NoList"/>
    <w:uiPriority w:val="99"/>
    <w:semiHidden/>
    <w:unhideWhenUsed/>
    <w:rsid w:val="00C8648B"/>
  </w:style>
  <w:style w:type="table" w:customStyle="1" w:styleId="TableGrid1">
    <w:name w:val="Table Grid1"/>
    <w:basedOn w:val="TableNormal"/>
    <w:next w:val="TableGrid"/>
    <w:uiPriority w:val="59"/>
    <w:rsid w:val="00C8648B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mailto:nora.macdonald.10@ucl.ac.uk" TargetMode="External"/><Relationship Id="rId12" Type="http://schemas.openxmlformats.org/officeDocument/2006/relationships/header" Target="header1.xml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header" Target="header2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otnotes" Target="footnotes.xml"/><Relationship Id="rId10" Type="http://schemas.openxmlformats.org/officeDocument/2006/relationships/endnotes" Target="endnot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jjgnkm\AppData\Local\Temp\7zO4BEE362E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TitleName xmlns="2a7ffe98-5185-4a4b-8898-ee5a9edd800b">Data Sheet 1.DOCX</TitleName>
    <Checked_x0020_Out_x0020_To xmlns="2a7ffe98-5185-4a4b-8898-ee5a9edd800b">
      <UserInfo>
        <DisplayName/>
        <AccountId xsi:nil="true"/>
        <AccountType/>
      </UserInfo>
    </Checked_x0020_Out_x0020_To>
    <DocumentType xmlns="2a7ffe98-5185-4a4b-8898-ee5a9edd800b">Data Sheet</DocumentType>
    <DocumentId xmlns="2a7ffe98-5185-4a4b-8898-ee5a9edd800b">Data Sheet 1.DOCX</DocumentId>
    <FileFormat xmlns="2a7ffe98-5185-4a4b-8898-ee5a9edd800b">DOCX</FileFormat>
    <StageName xmlns="2a7ffe98-5185-4a4b-8898-ee5a9edd800b" xsi:nil="true"/>
    <IsDeleted xmlns="2a7ffe98-5185-4a4b-8898-ee5a9edd800b">false</IsDeleted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D4876CCAB57646ADFCFEFB0CD27B26" ma:contentTypeVersion="7" ma:contentTypeDescription="Create a new document." ma:contentTypeScope="" ma:versionID="5505cb2cdb81fe30320dae6f033c8df3">
  <xsd:schema xmlns:xsd="http://www.w3.org/2001/XMLSchema" xmlns:p="http://schemas.microsoft.com/office/2006/metadata/properties" xmlns:ns2="2a7ffe98-5185-4a4b-8898-ee5a9edd800b" targetNamespace="http://schemas.microsoft.com/office/2006/metadata/properties" ma:root="true" ma:fieldsID="6e48198fb348861619710ff57271977b" ns2:_="">
    <xsd:import namespace="2a7ffe98-5185-4a4b-8898-ee5a9edd800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a7ffe98-5185-4a4b-8898-ee5a9edd800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17EB80E-6844-47DB-834C-79163F4E51FB}"/>
</file>

<file path=customXml/itemProps2.xml><?xml version="1.0" encoding="utf-8"?>
<ds:datastoreItem xmlns:ds="http://schemas.openxmlformats.org/officeDocument/2006/customXml" ds:itemID="{5B4F968F-66D2-4F65-9EE3-8F03C2521FFE}"/>
</file>

<file path=customXml/itemProps3.xml><?xml version="1.0" encoding="utf-8"?>
<ds:datastoreItem xmlns:ds="http://schemas.openxmlformats.org/officeDocument/2006/customXml" ds:itemID="{74B14F0B-294B-431F-AC86-F957DE2FAFAA}"/>
</file>

<file path=customXml/itemProps4.xml><?xml version="1.0" encoding="utf-8"?>
<ds:datastoreItem xmlns:ds="http://schemas.openxmlformats.org/officeDocument/2006/customXml" ds:itemID="{A7AD69F1-8774-864E-86BC-9367A7115A17}"/>
</file>

<file path=docProps/app.xml><?xml version="1.0" encoding="utf-8"?>
<Properties xmlns="http://schemas.openxmlformats.org/officeDocument/2006/extended-properties" xmlns:vt="http://schemas.openxmlformats.org/officeDocument/2006/docPropsVTypes">
  <Template>C:\Users\sjjgnkm\AppData\Local\Temp\7zO4BEE362E\Supplementary_Material.dotx</Template>
  <TotalTime>1</TotalTime>
  <Pages>4</Pages>
  <Words>1532</Words>
  <Characters>8737</Characters>
  <Application>Microsoft Macintosh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l</dc:creator>
  <cp:lastModifiedBy>Microsoft Office User</cp:lastModifiedBy>
  <cp:revision>3</cp:revision>
  <cp:lastPrinted>2013-10-03T12:51:00Z</cp:lastPrinted>
  <dcterms:created xsi:type="dcterms:W3CDTF">2017-03-06T13:25:00Z</dcterms:created>
  <dcterms:modified xsi:type="dcterms:W3CDTF">2017-03-07T14:57:00Z</dcterms:modified>
</cp:coreProperties>
</file>